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ind w:left="-708" w:firstLine="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5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76" w:lineRule="auto"/>
        <w:ind w:left="-708" w:firstLine="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730.0" w:type="dxa"/>
        <w:jc w:val="left"/>
        <w:tblInd w:w="-579.96062992126" w:type="dxa"/>
        <w:tblLayout w:type="fixed"/>
        <w:tblLook w:val="0000"/>
      </w:tblPr>
      <w:tblGrid>
        <w:gridCol w:w="1140"/>
        <w:gridCol w:w="3735"/>
        <w:gridCol w:w="795"/>
        <w:gridCol w:w="1020"/>
        <w:gridCol w:w="1139"/>
        <w:gridCol w:w="1901"/>
        <w:tblGridChange w:id="0">
          <w:tblGrid>
            <w:gridCol w:w="1140"/>
            <w:gridCol w:w="3735"/>
            <w:gridCol w:w="795"/>
            <w:gridCol w:w="1020"/>
            <w:gridCol w:w="1139"/>
            <w:gridCol w:w="1901"/>
          </w:tblGrid>
        </w:tblGridChange>
      </w:tblGrid>
      <w:tr>
        <w:trPr>
          <w:cantSplit w:val="0"/>
          <w:trHeight w:val="390" w:hRule="atLeast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line="276" w:lineRule="auto"/>
              <w:jc w:val="center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ID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spacing w:line="276" w:lineRule="auto"/>
              <w:jc w:val="center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SEQUENCE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spacing w:line="276" w:lineRule="auto"/>
              <w:jc w:val="center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spacing w:line="276" w:lineRule="auto"/>
              <w:jc w:val="center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LT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spacing w:line="276" w:lineRule="auto"/>
              <w:jc w:val="center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BRAZIL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spacing w:line="276" w:lineRule="auto"/>
              <w:jc w:val="center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OBSERVATION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CTG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9,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sz w:val="4"/>
                <w:szCs w:val="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CTCGTCC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,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sz w:val="4"/>
                <w:szCs w:val="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GGCGGAGGCGTCGC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,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sz w:val="4"/>
                <w:szCs w:val="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ACAGC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GTCGC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5,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sz w:val="4"/>
                <w:szCs w:val="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-TGGGCAGCATTG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6,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sz w:val="4"/>
                <w:szCs w:val="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CAGGCG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GGTCGC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,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*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CAGGCGGGAGG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C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,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*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-GG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AGGCGTC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,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*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C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—AG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,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sz w:val="4"/>
                <w:szCs w:val="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C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—AG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,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*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—GGCCTCGGTGT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,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*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TTCGGCCCAACG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,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*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—GCC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,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sz w:val="4"/>
                <w:szCs w:val="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CAGGCAGAGGGC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1,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sz w:val="4"/>
                <w:szCs w:val="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TATTCCCC—TGTC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4,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sz w:val="4"/>
                <w:szCs w:val="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GCAGGCTGA—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GC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,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sz w:val="4"/>
                <w:szCs w:val="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4</w:t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TCTCACCTGTCGCGGG</w:t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4,0</w:t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sz w:val="4"/>
                <w:szCs w:val="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F">
      <w:pPr>
        <w:spacing w:line="276" w:lineRule="auto"/>
        <w:ind w:left="-708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Tahoma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55.0" w:type="dxa"/>
        <w:left w:w="55.0" w:type="dxa"/>
        <w:bottom w:w="55.0" w:type="dxa"/>
        <w:right w:w="5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Tahoma-regular.ttf"/><Relationship Id="rId2" Type="http://schemas.openxmlformats.org/officeDocument/2006/relationships/font" Target="fonts/Tahoma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